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Supplementary Table S4: Logistic regression analysis for the association between plasma 25-0HD on colorectal cancer risk after stratification for presence of symptom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0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791"/>
        <w:gridCol w:w="1057"/>
        <w:gridCol w:w="861"/>
        <w:gridCol w:w="1289"/>
        <w:gridCol w:w="1170"/>
        <w:gridCol w:w="731"/>
        <w:gridCol w:w="1289"/>
        <w:gridCol w:w="1290"/>
        <w:gridCol w:w="663"/>
        <w:gridCol w:w="1296"/>
        <w:gridCol w:w="1210"/>
      </w:tblGrid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ndard logist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ression analysis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3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I</w:t>
            </w:r>
          </w:p>
        </w:tc>
        <w:tc>
          <w:tcPr>
            <w:tcW w:w="3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II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o symptom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, 1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, 1.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, 1.0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, 0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, 0.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1.0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, 1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, 1.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, 1.7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66, 1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, 1.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, 1.6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, 1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, 0.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, 1.2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, 1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, 1.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, 1.0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nly mild symptom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, 0.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, 0.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, 0.9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, 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, 0.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, 0.9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, 1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, 1.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, 0.9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, 1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, 1.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, 1.1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, 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, 0.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, 0.8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, 0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, 0.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, 0.6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8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nly severe symptom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, 0.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, 0.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, 0.9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, 0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, 0.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, 1.0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, 0.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, 0.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, 0.8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, 1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, 1.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, 0.9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, 0.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, 0.8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, 0.8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, 0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, 0.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, 0.7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oth severe and mild symptoms*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OH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ontinuous; ng/ml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, 0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, 0.8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, 0.8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-0HD (binary) 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10ng/m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, 0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, 0.7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.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, 0.7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0HD (quintiles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&lt;1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cs="Arial" w:ascii="Arial" w:hAnsi="Arial"/>
                <w:sz w:val="20"/>
                <w:szCs w:val="20"/>
                <w:lang w:val="el-GR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1.67-2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, 1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, 1.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, 1.2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24-2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, 0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, 0.8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, 0.9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2.58-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, 0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, 0.7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, 0.7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≥2.9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, 0.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, 0.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, 0.6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-value tren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.8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.2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"/>
        <w:rPr>
          <w:lang w:val="en-US"/>
        </w:rPr>
      </w:pPr>
      <w:r>
        <w:rPr>
          <w:rStyle w:val="EndnoteCharacters"/>
        </w:rPr>
        <w:t>*</w:t>
      </w:r>
      <w:r>
        <w:rPr/>
        <w:t xml:space="preserve"> </w:t>
      </w:r>
      <w:r>
        <w:rPr>
          <w:lang w:val="en-US"/>
        </w:rPr>
        <w:t>Including cases that presented with both, mild and severe symptoms at diagnosi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19:00Z</dcterms:created>
  <dc:creator>E Theodoratou</dc:creator>
  <dc:description/>
  <cp:keywords/>
  <dc:language>en-US</dc:language>
  <cp:lastModifiedBy>E Theodoratou</cp:lastModifiedBy>
  <dcterms:modified xsi:type="dcterms:W3CDTF">2012-05-02T09:19:00Z</dcterms:modified>
  <cp:revision>1</cp:revision>
  <dc:subject/>
  <dc:title>Supplementary Table S4: Logistic regression analysis for the association between plasma 25-0HD on colorectal cancer risk after stratification for presence of symptoms</dc:title>
</cp:coreProperties>
</file>